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0EE" w:rsidRPr="00AE775F" w:rsidRDefault="008870EE" w:rsidP="008870EE">
      <w:pPr>
        <w:jc w:val="both"/>
        <w:rPr>
          <w:rFonts w:ascii="Times New Roman" w:hAnsi="Times New Roman" w:cstheme="majorBidi"/>
          <w:color w:val="000000" w:themeColor="text1"/>
          <w:lang w:bidi="fa-IR"/>
        </w:rPr>
      </w:pPr>
      <w:r w:rsidRPr="00AE775F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0ADA01E5" wp14:editId="68876257">
            <wp:extent cx="5286375" cy="22574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870EE" w:rsidRPr="00AE775F" w:rsidRDefault="008870EE" w:rsidP="008870EE">
      <w:pPr>
        <w:jc w:val="both"/>
        <w:rPr>
          <w:rFonts w:ascii="Times New Roman" w:hAnsi="Times New Roman" w:cstheme="majorBidi"/>
          <w:color w:val="000000" w:themeColor="text1"/>
          <w:lang w:bidi="fa-IR"/>
        </w:rPr>
      </w:pPr>
    </w:p>
    <w:p w:rsidR="008870EE" w:rsidRPr="00AE775F" w:rsidRDefault="00C17CEE" w:rsidP="007D4F12">
      <w:pPr>
        <w:jc w:val="both"/>
        <w:rPr>
          <w:rFonts w:ascii="Times New Roman" w:hAnsi="Times New Roman" w:cstheme="majorBidi"/>
          <w:color w:val="000000" w:themeColor="text1"/>
          <w:lang w:bidi="fa-IR"/>
        </w:rPr>
      </w:pPr>
      <w:r w:rsidRPr="00AE775F">
        <w:rPr>
          <w:rFonts w:ascii="Times New Roman" w:hAnsi="Times New Roman" w:cstheme="majorBidi"/>
          <w:color w:val="000000" w:themeColor="text1"/>
          <w:lang w:bidi="fa-IR"/>
        </w:rPr>
        <w:t>Figure</w:t>
      </w:r>
      <w:r w:rsidR="008870EE" w:rsidRPr="00AE775F">
        <w:rPr>
          <w:rFonts w:ascii="Times New Roman" w:hAnsi="Times New Roman" w:cstheme="majorBidi"/>
          <w:color w:val="000000" w:themeColor="text1"/>
          <w:lang w:bidi="fa-IR"/>
        </w:rPr>
        <w:t xml:space="preserve"> </w:t>
      </w:r>
      <w:r w:rsidR="0009042C" w:rsidRPr="00AE775F">
        <w:rPr>
          <w:rFonts w:ascii="Times New Roman" w:hAnsi="Times New Roman" w:cstheme="majorBidi"/>
          <w:color w:val="000000" w:themeColor="text1"/>
          <w:lang w:bidi="fa-IR"/>
        </w:rPr>
        <w:t>S</w:t>
      </w:r>
      <w:r w:rsidR="007D4F12">
        <w:rPr>
          <w:rFonts w:ascii="Times New Roman" w:hAnsi="Times New Roman" w:cstheme="majorBidi"/>
          <w:color w:val="000000" w:themeColor="text1"/>
          <w:lang w:bidi="fa-IR"/>
        </w:rPr>
        <w:t>1. Climate condition including</w:t>
      </w:r>
      <w:r w:rsidR="008870EE" w:rsidRPr="00AE775F">
        <w:rPr>
          <w:rFonts w:ascii="Times New Roman" w:hAnsi="Times New Roman" w:cstheme="majorBidi"/>
          <w:color w:val="000000" w:themeColor="text1"/>
          <w:lang w:bidi="fa-IR"/>
        </w:rPr>
        <w:t xml:space="preserve"> precipitation and temperature of field trail site during </w:t>
      </w:r>
      <w:bookmarkStart w:id="0" w:name="_GoBack"/>
      <w:bookmarkEnd w:id="0"/>
      <w:r w:rsidR="008870EE" w:rsidRPr="00AE775F">
        <w:rPr>
          <w:rFonts w:ascii="Times New Roman" w:hAnsi="Times New Roman" w:cstheme="majorBidi"/>
          <w:noProof/>
          <w:color w:val="000000" w:themeColor="text1"/>
          <w:lang w:bidi="fa-IR"/>
        </w:rPr>
        <w:t>2016-17</w:t>
      </w:r>
      <w:r w:rsidR="007A79FF" w:rsidRPr="00AE775F">
        <w:rPr>
          <w:rFonts w:ascii="Times New Roman" w:hAnsi="Times New Roman" w:cstheme="majorBidi"/>
          <w:color w:val="000000" w:themeColor="text1"/>
          <w:lang w:bidi="fa-IR"/>
        </w:rPr>
        <w:t xml:space="preserve"> and 2017-18 cropping seasons</w:t>
      </w:r>
    </w:p>
    <w:p w:rsidR="00407CAF" w:rsidRPr="00AE775F" w:rsidRDefault="00407CAF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D44F0E"/>
    <w:p w:rsidR="00D44F0E" w:rsidRPr="00AE775F" w:rsidRDefault="00150096">
      <w:r w:rsidRPr="00AE775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9525</wp:posOffset>
                </wp:positionV>
                <wp:extent cx="6096000" cy="6762750"/>
                <wp:effectExtent l="0" t="0" r="19050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676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310E3" id="Rectangle 28" o:spid="_x0000_s1026" style="position:absolute;margin-left:0;margin-top:-.75pt;width:480pt;height:53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" filled="f" strokecolor="black [3213]" strokeweight="1pt"/>
            </w:pict>
          </mc:Fallback>
        </mc:AlternateContent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D0BB3A" wp14:editId="4DAB89A5">
                <wp:simplePos x="0" y="0"/>
                <wp:positionH relativeFrom="column">
                  <wp:posOffset>5535157</wp:posOffset>
                </wp:positionH>
                <wp:positionV relativeFrom="paragraph">
                  <wp:posOffset>64825</wp:posOffset>
                </wp:positionV>
                <wp:extent cx="365760" cy="258793"/>
                <wp:effectExtent l="0" t="0" r="15240" b="273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0BB3A" id="Rectangle 2" o:spid="_x0000_s1026" style="position:absolute;margin-left:435.85pt;margin-top:5.1pt;width:28.8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CC5628" wp14:editId="621226DA">
                <wp:simplePos x="0" y="0"/>
                <wp:positionH relativeFrom="column">
                  <wp:posOffset>2536190</wp:posOffset>
                </wp:positionH>
                <wp:positionV relativeFrom="paragraph">
                  <wp:posOffset>63445</wp:posOffset>
                </wp:positionV>
                <wp:extent cx="365760" cy="258793"/>
                <wp:effectExtent l="0" t="0" r="15240" b="2730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C5628" id="Rectangle 25" o:spid="_x0000_s1027" style="position:absolute;margin-left:199.7pt;margin-top:5pt;width:28.8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6D696FBB" wp14:editId="00F0406A">
            <wp:extent cx="2952044" cy="1600200"/>
            <wp:effectExtent l="0" t="0" r="1270" b="0"/>
            <wp:docPr id="3" name="Picture 3" descr="C:\Users\Yousef\Desktop\Association using R\paper\main version\ld decay figures\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usef\Desktop\Association using R\paper\main version\ld decay figures\1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189" cy="1611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1BE3D024" wp14:editId="0DB4C050">
            <wp:extent cx="2969616" cy="1609725"/>
            <wp:effectExtent l="0" t="0" r="2540" b="0"/>
            <wp:docPr id="4" name="Picture 4" descr="C:\Users\Yousef\Desktop\Association using R\paper\main version\ld decay figures\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ousef\Desktop\Association using R\paper\main version\ld decay figures\2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671" cy="1615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263C3" wp14:editId="0FFA15DC">
                <wp:simplePos x="0" y="0"/>
                <wp:positionH relativeFrom="column">
                  <wp:posOffset>5617044</wp:posOffset>
                </wp:positionH>
                <wp:positionV relativeFrom="paragraph">
                  <wp:posOffset>119518</wp:posOffset>
                </wp:positionV>
                <wp:extent cx="365760" cy="258793"/>
                <wp:effectExtent l="0" t="0" r="15240" b="2730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4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263C3" id="Rectangle 24" o:spid="_x0000_s1028" style="position:absolute;margin-left:442.3pt;margin-top:9.4pt;width:28.8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4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2544D5" wp14:editId="18CE63CB">
                <wp:simplePos x="0" y="0"/>
                <wp:positionH relativeFrom="column">
                  <wp:posOffset>2527935</wp:posOffset>
                </wp:positionH>
                <wp:positionV relativeFrom="paragraph">
                  <wp:posOffset>119380</wp:posOffset>
                </wp:positionV>
                <wp:extent cx="365760" cy="258793"/>
                <wp:effectExtent l="0" t="0" r="15240" b="2730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544D5" id="Rectangle 23" o:spid="_x0000_s1029" style="position:absolute;margin-left:199.05pt;margin-top:9.4pt;width:28.8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40D71001" wp14:editId="158DC51E">
            <wp:extent cx="2952044" cy="1600200"/>
            <wp:effectExtent l="0" t="0" r="1270" b="0"/>
            <wp:docPr id="5" name="Picture 5" descr="C:\Users\Yousef\Desktop\Association using R\paper\main version\ld decay figures\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ousef\Desktop\Association using R\paper\main version\ld decay figures\3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04" cy="160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7ACFBFB3" wp14:editId="0EFA31E3">
            <wp:extent cx="3022331" cy="1638300"/>
            <wp:effectExtent l="0" t="0" r="6985" b="0"/>
            <wp:docPr id="6" name="Picture 6" descr="C:\Users\Yousef\Desktop\Association using R\paper\main version\ld decay figures\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ousef\Desktop\Association using R\paper\main version\ld decay figures\4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660" cy="164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588EAF" wp14:editId="73669268">
                <wp:simplePos x="0" y="0"/>
                <wp:positionH relativeFrom="column">
                  <wp:posOffset>5613621</wp:posOffset>
                </wp:positionH>
                <wp:positionV relativeFrom="paragraph">
                  <wp:posOffset>99198</wp:posOffset>
                </wp:positionV>
                <wp:extent cx="365760" cy="258793"/>
                <wp:effectExtent l="0" t="0" r="15240" b="2730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6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588EAF" id="Rectangle 48" o:spid="_x0000_s1030" style="position:absolute;margin-left:442pt;margin-top:7.8pt;width:28.8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6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0BA0E2" wp14:editId="7627D6BD">
                <wp:simplePos x="0" y="0"/>
                <wp:positionH relativeFrom="column">
                  <wp:posOffset>2528515</wp:posOffset>
                </wp:positionH>
                <wp:positionV relativeFrom="paragraph">
                  <wp:posOffset>99198</wp:posOffset>
                </wp:positionV>
                <wp:extent cx="365760" cy="258793"/>
                <wp:effectExtent l="0" t="0" r="15240" b="2730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5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BA0E2" id="Rectangle 26" o:spid="_x0000_s1031" style="position:absolute;margin-left:199.1pt;margin-top:7.8pt;width:28.8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5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71660C4A" wp14:editId="72F267FE">
            <wp:extent cx="2969616" cy="1609725"/>
            <wp:effectExtent l="0" t="0" r="2540" b="0"/>
            <wp:docPr id="7" name="Picture 7" descr="C:\Users\Yousef\Desktop\Association using R\paper\main version\ld decay figures\5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ousef\Desktop\Association using R\paper\main version\ld decay figures\5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900" cy="16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588C77E1" wp14:editId="1FDFCF47">
            <wp:extent cx="3002915" cy="1627776"/>
            <wp:effectExtent l="0" t="0" r="6985" b="0"/>
            <wp:docPr id="8" name="Picture 8" descr="C:\Users\Yousef\Desktop\Association using R\paper\main version\ld decay figures\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ousef\Desktop\Association using R\paper\main version\ld decay figures\6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307" cy="164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1F96C8" wp14:editId="1EE85525">
                <wp:simplePos x="0" y="0"/>
                <wp:positionH relativeFrom="column">
                  <wp:posOffset>2480807</wp:posOffset>
                </wp:positionH>
                <wp:positionV relativeFrom="paragraph">
                  <wp:posOffset>90004</wp:posOffset>
                </wp:positionV>
                <wp:extent cx="365760" cy="258793"/>
                <wp:effectExtent l="0" t="0" r="15240" b="2730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1F96C8" id="Rectangle 49" o:spid="_x0000_s1032" style="position:absolute;margin-left:195.35pt;margin-top:7.1pt;width:28.8pt;height:2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521721CA" wp14:editId="5C7828CF">
            <wp:extent cx="2969260" cy="1609531"/>
            <wp:effectExtent l="0" t="0" r="2540" b="0"/>
            <wp:docPr id="9" name="Picture 9" descr="C:\Users\Yousef\Desktop\Association using R\paper\main version\ld decay figures\7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Yousef\Desktop\Association using R\paper\main version\ld decay figures\7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675" cy="1627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096" w:rsidRPr="00AE775F" w:rsidRDefault="00150096" w:rsidP="00D44F0E">
      <w:pPr>
        <w:ind w:right="-540"/>
        <w:rPr>
          <w:rFonts w:asciiTheme="majorBidi" w:hAnsiTheme="majorBidi" w:cstheme="majorBidi"/>
        </w:rPr>
      </w:pPr>
    </w:p>
    <w:p w:rsidR="00D44F0E" w:rsidRPr="00AE775F" w:rsidRDefault="00C17CEE" w:rsidP="00D44F0E">
      <w:pPr>
        <w:ind w:right="-540"/>
        <w:rPr>
          <w:rFonts w:asciiTheme="majorBidi" w:hAnsiTheme="majorBidi" w:cstheme="majorBidi"/>
        </w:rPr>
      </w:pPr>
      <w:r w:rsidRPr="00AE775F">
        <w:rPr>
          <w:rFonts w:ascii="Times New Roman" w:hAnsi="Times New Roman" w:cstheme="majorBidi"/>
          <w:color w:val="000000" w:themeColor="text1"/>
          <w:lang w:bidi="fa-IR"/>
        </w:rPr>
        <w:t>Figure</w:t>
      </w:r>
      <w:r w:rsidR="00D44F0E" w:rsidRPr="00AE775F">
        <w:rPr>
          <w:rFonts w:asciiTheme="majorBidi" w:hAnsiTheme="majorBidi" w:cstheme="majorBidi"/>
        </w:rPr>
        <w:t xml:space="preserve"> S2. The pattern of LD decay in different chromosomes of genome A in </w:t>
      </w:r>
      <w:r w:rsidR="00D44F0E" w:rsidRPr="00AE775F">
        <w:rPr>
          <w:rFonts w:asciiTheme="majorBidi" w:hAnsiTheme="majorBidi" w:cstheme="majorBidi"/>
          <w:i/>
          <w:iCs/>
        </w:rPr>
        <w:t xml:space="preserve">T. aestivum </w:t>
      </w:r>
      <w:r w:rsidR="00D44F0E" w:rsidRPr="00AE775F">
        <w:rPr>
          <w:rFonts w:asciiTheme="majorBidi" w:hAnsiTheme="majorBidi" w:cstheme="majorBidi"/>
        </w:rPr>
        <w:t>based on original SNPs</w:t>
      </w:r>
    </w:p>
    <w:p w:rsidR="00D44F0E" w:rsidRPr="00AE775F" w:rsidRDefault="00D44F0E" w:rsidP="00D44F0E">
      <w:pPr>
        <w:ind w:right="-540"/>
      </w:pPr>
    </w:p>
    <w:p w:rsidR="00D44F0E" w:rsidRPr="00AE775F" w:rsidRDefault="00D44F0E" w:rsidP="00D44F0E">
      <w:pPr>
        <w:ind w:right="-540"/>
      </w:pPr>
    </w:p>
    <w:p w:rsidR="00D44F0E" w:rsidRPr="00AE775F" w:rsidRDefault="00D44F0E" w:rsidP="00D44F0E">
      <w:pPr>
        <w:ind w:right="-540"/>
      </w:pPr>
    </w:p>
    <w:p w:rsidR="00D44F0E" w:rsidRPr="00AE775F" w:rsidRDefault="00294EB3" w:rsidP="00D44F0E">
      <w:pPr>
        <w:ind w:right="-540"/>
      </w:pPr>
      <w:r w:rsidRPr="00AE775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EEE303" wp14:editId="0A87E773">
                <wp:simplePos x="0" y="0"/>
                <wp:positionH relativeFrom="column">
                  <wp:posOffset>-47625</wp:posOffset>
                </wp:positionH>
                <wp:positionV relativeFrom="paragraph">
                  <wp:posOffset>-66675</wp:posOffset>
                </wp:positionV>
                <wp:extent cx="6324600" cy="6755765"/>
                <wp:effectExtent l="0" t="0" r="19050" b="2603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600" cy="67557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3B73F" id="Rectangle 29" o:spid="_x0000_s1026" style="position:absolute;margin-left:-3.75pt;margin-top:-5.25pt;width:498pt;height:531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" filled="f" strokecolor="black [3213]" strokeweight="1pt"/>
            </w:pict>
          </mc:Fallback>
        </mc:AlternateContent>
      </w:r>
      <w:r w:rsidR="00D44F0E"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A084BF" wp14:editId="22117CF6">
                <wp:simplePos x="0" y="0"/>
                <wp:positionH relativeFrom="column">
                  <wp:posOffset>5638524</wp:posOffset>
                </wp:positionH>
                <wp:positionV relativeFrom="paragraph">
                  <wp:posOffset>88293</wp:posOffset>
                </wp:positionV>
                <wp:extent cx="365760" cy="258793"/>
                <wp:effectExtent l="0" t="0" r="15240" b="2730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272A8" id="Rectangle 51" o:spid="_x0000_s1033" style="position:absolute;margin-left:444pt;margin-top:6.95pt;width:28.8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B</w:t>
                      </w:r>
                    </w:p>
                  </w:txbxContent>
                </v:textbox>
              </v:rect>
            </w:pict>
          </mc:Fallback>
        </mc:AlternateContent>
      </w:r>
      <w:r w:rsidR="00D44F0E"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F3C096" wp14:editId="092FFE75">
                <wp:simplePos x="0" y="0"/>
                <wp:positionH relativeFrom="column">
                  <wp:posOffset>2536466</wp:posOffset>
                </wp:positionH>
                <wp:positionV relativeFrom="paragraph">
                  <wp:posOffset>103008</wp:posOffset>
                </wp:positionV>
                <wp:extent cx="365760" cy="258793"/>
                <wp:effectExtent l="0" t="0" r="15240" b="2730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2729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3C096" id="Rectangle 50" o:spid="_x0000_s1034" style="position:absolute;margin-left:199.7pt;margin-top:8.1pt;width:28.8pt;height:2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B2729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D44F0E" w:rsidRPr="00AE775F">
        <w:rPr>
          <w:noProof/>
        </w:rPr>
        <w:drawing>
          <wp:inline distT="0" distB="0" distL="0" distR="0" wp14:anchorId="5821DA0E" wp14:editId="25B733C3">
            <wp:extent cx="3009900" cy="1631562"/>
            <wp:effectExtent l="0" t="0" r="0" b="6985"/>
            <wp:docPr id="10" name="Picture 10" descr="C:\Users\Yousef\Desktop\Association using R\paper\main version\ld decay figures\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Yousef\Desktop\Association using R\paper\main version\ld decay figures\1B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35" cy="1639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F0E" w:rsidRPr="00AE775F">
        <w:t xml:space="preserve">  </w:t>
      </w:r>
      <w:r w:rsidR="00D44F0E" w:rsidRPr="00AE775F">
        <w:rPr>
          <w:noProof/>
        </w:rPr>
        <w:drawing>
          <wp:inline distT="0" distB="0" distL="0" distR="0" wp14:anchorId="0049902B" wp14:editId="212C6A4F">
            <wp:extent cx="3067050" cy="1662541"/>
            <wp:effectExtent l="0" t="0" r="0" b="0"/>
            <wp:docPr id="11" name="Picture 11" descr="C:\Users\Yousef\Desktop\Association using R\paper\main version\ld decay figures\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Yousef\Desktop\Association using R\paper\main version\ld decay figures\2B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521" cy="167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F72461" wp14:editId="073B70A3">
                <wp:simplePos x="0" y="0"/>
                <wp:positionH relativeFrom="column">
                  <wp:posOffset>5709037</wp:posOffset>
                </wp:positionH>
                <wp:positionV relativeFrom="paragraph">
                  <wp:posOffset>130616</wp:posOffset>
                </wp:positionV>
                <wp:extent cx="365760" cy="258793"/>
                <wp:effectExtent l="0" t="0" r="15240" b="2730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4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F72461" id="Rectangle 53" o:spid="_x0000_s1035" style="position:absolute;margin-left:449.55pt;margin-top:10.3pt;width:28.8pt;height:2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4B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5CD710" wp14:editId="1AB33CFC">
                <wp:simplePos x="0" y="0"/>
                <wp:positionH relativeFrom="column">
                  <wp:posOffset>2576223</wp:posOffset>
                </wp:positionH>
                <wp:positionV relativeFrom="paragraph">
                  <wp:posOffset>162422</wp:posOffset>
                </wp:positionV>
                <wp:extent cx="365760" cy="258793"/>
                <wp:effectExtent l="0" t="0" r="15240" b="2730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3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5CD710" id="Rectangle 52" o:spid="_x0000_s1036" style="position:absolute;margin-left:202.85pt;margin-top:12.8pt;width:28.8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3B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69373D8D" wp14:editId="0741384C">
            <wp:extent cx="3009900" cy="1631560"/>
            <wp:effectExtent l="0" t="0" r="0" b="6985"/>
            <wp:docPr id="12" name="Picture 12" descr="C:\Users\Yousef\Desktop\Association using R\paper\main version\ld decay figures\3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Yousef\Desktop\Association using R\paper\main version\ld decay figures\3B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08" cy="164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6C196890" wp14:editId="25CD5BEB">
            <wp:extent cx="3114875" cy="1688465"/>
            <wp:effectExtent l="0" t="0" r="9525" b="6985"/>
            <wp:docPr id="13" name="Picture 13" descr="C:\Users\Yousef\Desktop\Association using R\paper\main version\ld decay figures\4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Yousef\Desktop\Association using R\paper\main version\ld decay figures\4B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270" cy="170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4C06BC" wp14:editId="49AB3542">
                <wp:simplePos x="0" y="0"/>
                <wp:positionH relativeFrom="column">
                  <wp:posOffset>5709037</wp:posOffset>
                </wp:positionH>
                <wp:positionV relativeFrom="paragraph">
                  <wp:posOffset>116620</wp:posOffset>
                </wp:positionV>
                <wp:extent cx="365760" cy="258793"/>
                <wp:effectExtent l="0" t="0" r="15240" b="2730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6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C06BC" id="Rectangle 55" o:spid="_x0000_s1037" style="position:absolute;margin-left:449.55pt;margin-top:9.2pt;width:28.8pt;height:2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6B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271272" wp14:editId="1DFB87B7">
                <wp:simplePos x="0" y="0"/>
                <wp:positionH relativeFrom="column">
                  <wp:posOffset>2536466</wp:posOffset>
                </wp:positionH>
                <wp:positionV relativeFrom="paragraph">
                  <wp:posOffset>164327</wp:posOffset>
                </wp:positionV>
                <wp:extent cx="365760" cy="258793"/>
                <wp:effectExtent l="0" t="0" r="15240" b="2730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71272" id="Rectangle 54" o:spid="_x0000_s1038" style="position:absolute;margin-left:199.7pt;margin-top:12.95pt;width:28.8pt;height:20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5B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55924B53" wp14:editId="686092CE">
            <wp:extent cx="3009900" cy="1631562"/>
            <wp:effectExtent l="0" t="0" r="0" b="6985"/>
            <wp:docPr id="14" name="Picture 14" descr="C:\Users\Yousef\Desktop\Association using R\paper\main version\ld decay figures\5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Yousef\Desktop\Association using R\paper\main version\ld decay figures\5B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161" cy="164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5BECD901" wp14:editId="284DD1FB">
            <wp:extent cx="3143250" cy="1703846"/>
            <wp:effectExtent l="0" t="0" r="0" b="0"/>
            <wp:docPr id="15" name="Picture 15" descr="C:\Users\Yousef\Desktop\Association using R\paper\main version\ld decay figures\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Yousef\Desktop\Association using R\paper\main version\ld decay figures\6B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670" cy="171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7D631F" wp14:editId="01508D68">
                <wp:simplePos x="0" y="0"/>
                <wp:positionH relativeFrom="column">
                  <wp:posOffset>2536466</wp:posOffset>
                </wp:positionH>
                <wp:positionV relativeFrom="paragraph">
                  <wp:posOffset>119270</wp:posOffset>
                </wp:positionV>
                <wp:extent cx="365760" cy="258793"/>
                <wp:effectExtent l="0" t="0" r="15240" b="2730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7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7D631F" id="Rectangle 56" o:spid="_x0000_s1039" style="position:absolute;margin-left:199.7pt;margin-top:9.4pt;width:28.8pt;height:20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7B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0A4D8CE7" wp14:editId="5C231D49">
            <wp:extent cx="3009900" cy="1631561"/>
            <wp:effectExtent l="0" t="0" r="0" b="6985"/>
            <wp:docPr id="16" name="Picture 16" descr="C:\Users\Yousef\Desktop\Association using R\paper\main version\ld decay figures\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Yousef\Desktop\Association using R\paper\main version\ld decay figures\7B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63" cy="1648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EB3" w:rsidRPr="00AE775F" w:rsidRDefault="00294EB3" w:rsidP="00D44F0E">
      <w:pPr>
        <w:ind w:right="-540"/>
        <w:rPr>
          <w:rFonts w:asciiTheme="majorBidi" w:hAnsiTheme="majorBidi" w:cstheme="majorBidi"/>
          <w:sz w:val="22"/>
          <w:szCs w:val="22"/>
        </w:rPr>
      </w:pPr>
    </w:p>
    <w:p w:rsidR="00D44F0E" w:rsidRPr="00AE775F" w:rsidRDefault="005754B9" w:rsidP="00D44F0E">
      <w:pPr>
        <w:ind w:right="-540"/>
        <w:rPr>
          <w:rFonts w:asciiTheme="majorBidi" w:hAnsiTheme="majorBidi" w:cstheme="majorBidi"/>
          <w:i/>
          <w:iCs/>
        </w:rPr>
      </w:pPr>
      <w:r w:rsidRPr="00AE775F">
        <w:rPr>
          <w:rFonts w:ascii="Times New Roman" w:hAnsi="Times New Roman" w:cstheme="majorBidi"/>
          <w:color w:val="000000" w:themeColor="text1"/>
          <w:lang w:bidi="fa-IR"/>
        </w:rPr>
        <w:t>Figure</w:t>
      </w:r>
      <w:r w:rsidR="00D44F0E" w:rsidRPr="00AE775F">
        <w:rPr>
          <w:rFonts w:asciiTheme="majorBidi" w:hAnsiTheme="majorBidi" w:cstheme="majorBidi"/>
        </w:rPr>
        <w:t xml:space="preserve"> S3. The pattern of LD decay in different chromosomes of genome B in </w:t>
      </w:r>
      <w:r w:rsidR="00D44F0E" w:rsidRPr="00AE775F">
        <w:rPr>
          <w:rFonts w:asciiTheme="majorBidi" w:hAnsiTheme="majorBidi" w:cstheme="majorBidi"/>
          <w:i/>
          <w:iCs/>
        </w:rPr>
        <w:t xml:space="preserve">T. aestivum </w:t>
      </w:r>
      <w:r w:rsidR="00D44F0E" w:rsidRPr="00AE775F">
        <w:rPr>
          <w:rFonts w:asciiTheme="majorBidi" w:hAnsiTheme="majorBidi" w:cstheme="majorBidi"/>
        </w:rPr>
        <w:t>based on original SNPs</w:t>
      </w:r>
    </w:p>
    <w:p w:rsidR="00D44F0E" w:rsidRPr="00AE775F" w:rsidRDefault="00D44F0E" w:rsidP="00D44F0E">
      <w:pPr>
        <w:ind w:right="-540"/>
      </w:pPr>
    </w:p>
    <w:p w:rsidR="00D44F0E" w:rsidRPr="00AE775F" w:rsidRDefault="00D44F0E" w:rsidP="00D44F0E">
      <w:pPr>
        <w:ind w:right="-540"/>
      </w:pPr>
    </w:p>
    <w:p w:rsidR="00D44F0E" w:rsidRPr="00AE775F" w:rsidRDefault="00D44F0E" w:rsidP="00D44F0E">
      <w:pPr>
        <w:ind w:right="-540"/>
      </w:pPr>
    </w:p>
    <w:p w:rsidR="00D44F0E" w:rsidRPr="00AE775F" w:rsidRDefault="00294EB3" w:rsidP="00D44F0E">
      <w:pPr>
        <w:ind w:right="-540"/>
      </w:pPr>
      <w:r w:rsidRPr="00AE775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F24FA4" wp14:editId="46E5FA0E">
                <wp:simplePos x="0" y="0"/>
                <wp:positionH relativeFrom="column">
                  <wp:posOffset>-57150</wp:posOffset>
                </wp:positionH>
                <wp:positionV relativeFrom="paragraph">
                  <wp:posOffset>-76200</wp:posOffset>
                </wp:positionV>
                <wp:extent cx="6391275" cy="6886575"/>
                <wp:effectExtent l="0" t="0" r="28575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275" cy="6886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60DD8" id="Rectangle 30" o:spid="_x0000_s1026" style="position:absolute;margin-left:-4.5pt;margin-top:-6pt;width:503.25pt;height:542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" filled="f" strokecolor="black [3213]" strokeweight="1pt"/>
            </w:pict>
          </mc:Fallback>
        </mc:AlternateContent>
      </w:r>
      <w:r w:rsidR="00D44F0E"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C894D8" wp14:editId="4C02C6F5">
                <wp:simplePos x="0" y="0"/>
                <wp:positionH relativeFrom="column">
                  <wp:posOffset>5766020</wp:posOffset>
                </wp:positionH>
                <wp:positionV relativeFrom="paragraph">
                  <wp:posOffset>151820</wp:posOffset>
                </wp:positionV>
                <wp:extent cx="365760" cy="258793"/>
                <wp:effectExtent l="0" t="0" r="15240" b="2730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754AB" id="Rectangle 58" o:spid="_x0000_s1040" style="position:absolute;margin-left:454pt;margin-top:11.95pt;width:28.8pt;height:20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D</w:t>
                      </w:r>
                    </w:p>
                  </w:txbxContent>
                </v:textbox>
              </v:rect>
            </w:pict>
          </mc:Fallback>
        </mc:AlternateContent>
      </w:r>
      <w:r w:rsidR="00D44F0E"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979074" wp14:editId="4E8D77C0">
                <wp:simplePos x="0" y="0"/>
                <wp:positionH relativeFrom="column">
                  <wp:posOffset>2560320</wp:posOffset>
                </wp:positionH>
                <wp:positionV relativeFrom="paragraph">
                  <wp:posOffset>150991</wp:posOffset>
                </wp:positionV>
                <wp:extent cx="365760" cy="258793"/>
                <wp:effectExtent l="0" t="0" r="15240" b="2730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79074" id="Rectangle 57" o:spid="_x0000_s1041" style="position:absolute;margin-left:201.6pt;margin-top:11.9pt;width:28.8pt;height:20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D</w:t>
                      </w:r>
                    </w:p>
                  </w:txbxContent>
                </v:textbox>
              </v:rect>
            </w:pict>
          </mc:Fallback>
        </mc:AlternateContent>
      </w:r>
      <w:r w:rsidR="00D44F0E" w:rsidRPr="00AE775F">
        <w:rPr>
          <w:noProof/>
        </w:rPr>
        <w:drawing>
          <wp:inline distT="0" distB="0" distL="0" distR="0" wp14:anchorId="6C1E41DD" wp14:editId="5FD1AFB9">
            <wp:extent cx="3048000" cy="1652214"/>
            <wp:effectExtent l="0" t="0" r="0" b="5715"/>
            <wp:docPr id="17" name="Picture 17" descr="C:\Users\Yousef\Desktop\Association using R\paper\main version\ld decay figures\1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Yousef\Desktop\Association using R\paper\main version\ld decay figures\1D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770" cy="1667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F0E" w:rsidRPr="00AE775F">
        <w:t xml:space="preserve">  </w:t>
      </w:r>
      <w:r w:rsidR="00D44F0E" w:rsidRPr="00AE775F">
        <w:rPr>
          <w:noProof/>
        </w:rPr>
        <w:drawing>
          <wp:inline distT="0" distB="0" distL="0" distR="0" wp14:anchorId="0A4F308A" wp14:editId="1B05D9EE">
            <wp:extent cx="3145333" cy="1704975"/>
            <wp:effectExtent l="0" t="0" r="0" b="0"/>
            <wp:docPr id="18" name="Picture 18" descr="C:\Users\Yousef\Desktop\Association using R\paper\main version\ld decay figures\2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Yousef\Desktop\Association using R\paper\main version\ld decay figures\2D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723" cy="171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8630FD" wp14:editId="19123639">
                <wp:simplePos x="0" y="0"/>
                <wp:positionH relativeFrom="column">
                  <wp:posOffset>5764641</wp:posOffset>
                </wp:positionH>
                <wp:positionV relativeFrom="paragraph">
                  <wp:posOffset>72196</wp:posOffset>
                </wp:positionV>
                <wp:extent cx="365760" cy="258793"/>
                <wp:effectExtent l="0" t="0" r="15240" b="2730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4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630FD" id="Rectangle 60" o:spid="_x0000_s1042" style="position:absolute;margin-left:453.9pt;margin-top:5.7pt;width:28.8pt;height:20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4D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B6FA27" wp14:editId="08A79505">
                <wp:simplePos x="0" y="0"/>
                <wp:positionH relativeFrom="column">
                  <wp:posOffset>2560320</wp:posOffset>
                </wp:positionH>
                <wp:positionV relativeFrom="paragraph">
                  <wp:posOffset>128132</wp:posOffset>
                </wp:positionV>
                <wp:extent cx="365760" cy="258793"/>
                <wp:effectExtent l="0" t="0" r="15240" b="2730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3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B6FA27" id="Rectangle 59" o:spid="_x0000_s1043" style="position:absolute;margin-left:201.6pt;margin-top:10.1pt;width:28.8pt;height:20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3D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200C950B" wp14:editId="1DBE91A1">
            <wp:extent cx="3075046" cy="1666875"/>
            <wp:effectExtent l="0" t="0" r="0" b="0"/>
            <wp:docPr id="19" name="Picture 19" descr="C:\Users\Yousef\Desktop\Association using R\paper\main version\ld decay figures\3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Yousef\Desktop\Association using R\paper\main version\ld decay figures\3D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686" cy="167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32E57DAB" wp14:editId="2912DB18">
            <wp:extent cx="3126105" cy="1694552"/>
            <wp:effectExtent l="0" t="0" r="0" b="1270"/>
            <wp:docPr id="20" name="Picture 20" descr="C:\Users\Yousef\Desktop\Association using R\paper\main version\ld decay figures\4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Yousef\Desktop\Association using R\paper\main version\ld decay figures\4D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24" cy="171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6BF69E" wp14:editId="6FE0EF80">
                <wp:simplePos x="0" y="0"/>
                <wp:positionH relativeFrom="column">
                  <wp:posOffset>5763260</wp:posOffset>
                </wp:positionH>
                <wp:positionV relativeFrom="paragraph">
                  <wp:posOffset>121285</wp:posOffset>
                </wp:positionV>
                <wp:extent cx="365760" cy="258793"/>
                <wp:effectExtent l="0" t="0" r="15240" b="2730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6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BF69E" id="Rectangle 62" o:spid="_x0000_s1044" style="position:absolute;margin-left:453.8pt;margin-top:9.55pt;width:28.8pt;height:20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6D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50F51E" wp14:editId="73D83DDC">
                <wp:simplePos x="0" y="0"/>
                <wp:positionH relativeFrom="column">
                  <wp:posOffset>2623931</wp:posOffset>
                </wp:positionH>
                <wp:positionV relativeFrom="paragraph">
                  <wp:posOffset>105907</wp:posOffset>
                </wp:positionV>
                <wp:extent cx="365760" cy="258793"/>
                <wp:effectExtent l="0" t="0" r="15240" b="2730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5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0F51E" id="Rectangle 61" o:spid="_x0000_s1045" style="position:absolute;margin-left:206.6pt;margin-top:8.35pt;width:28.8pt;height:20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5D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49CA2971" wp14:editId="6BA4AC17">
            <wp:extent cx="3048000" cy="1652214"/>
            <wp:effectExtent l="0" t="0" r="0" b="5715"/>
            <wp:docPr id="21" name="Picture 21" descr="C:\Users\Yousef\Desktop\Association using R\paper\main version\ld decay figures\5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Yousef\Desktop\Association using R\paper\main version\ld decay figures\5D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722" cy="1662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75F">
        <w:t xml:space="preserve">  </w:t>
      </w:r>
      <w:r w:rsidRPr="00AE775F">
        <w:rPr>
          <w:noProof/>
        </w:rPr>
        <w:drawing>
          <wp:inline distT="0" distB="0" distL="0" distR="0" wp14:anchorId="276AD89B" wp14:editId="49047BAA">
            <wp:extent cx="3109595" cy="1685603"/>
            <wp:effectExtent l="0" t="0" r="0" b="0"/>
            <wp:docPr id="22" name="Picture 22" descr="C:\Users\Yousef\Desktop\Association using R\paper\main version\ld decay figures\6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Yousef\Desktop\Association using R\paper\main version\ld decay figures\6D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456" cy="169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0E" w:rsidRPr="00AE775F" w:rsidRDefault="00D44F0E" w:rsidP="00D44F0E">
      <w:pPr>
        <w:ind w:right="-540"/>
      </w:pPr>
      <w:r w:rsidRPr="00AE775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08FBEE" wp14:editId="0FB5A4C4">
                <wp:simplePos x="0" y="0"/>
                <wp:positionH relativeFrom="column">
                  <wp:posOffset>2560320</wp:posOffset>
                </wp:positionH>
                <wp:positionV relativeFrom="paragraph">
                  <wp:posOffset>110684</wp:posOffset>
                </wp:positionV>
                <wp:extent cx="365760" cy="258793"/>
                <wp:effectExtent l="0" t="0" r="15240" b="2730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587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4F0E" w:rsidRPr="00B27290" w:rsidRDefault="00D44F0E" w:rsidP="00D44F0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7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8FBEE" id="Rectangle 63" o:spid="_x0000_s1046" style="position:absolute;margin-left:201.6pt;margin-top:8.7pt;width:28.8pt;height:20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" filled="f" strokecolor="black [3213]" strokeweight=".5pt">
                <v:textbox>
                  <w:txbxContent>
                    <w:p w:rsidR="00D44F0E" w:rsidRPr="00B27290" w:rsidRDefault="00D44F0E" w:rsidP="00D44F0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7D</w:t>
                      </w:r>
                    </w:p>
                  </w:txbxContent>
                </v:textbox>
              </v:rect>
            </w:pict>
          </mc:Fallback>
        </mc:AlternateContent>
      </w:r>
      <w:r w:rsidRPr="00AE775F">
        <w:rPr>
          <w:noProof/>
        </w:rPr>
        <w:drawing>
          <wp:inline distT="0" distB="0" distL="0" distR="0" wp14:anchorId="467EBBBC" wp14:editId="06F4EE8C">
            <wp:extent cx="3039903" cy="1647825"/>
            <wp:effectExtent l="0" t="0" r="8255" b="0"/>
            <wp:docPr id="27" name="Picture 27" descr="C:\Users\Yousef\Desktop\Association using R\paper\main version\ld decay figures\7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Yousef\Desktop\Association using R\paper\main version\ld decay figures\7D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612" cy="166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EB3" w:rsidRPr="00AE775F" w:rsidRDefault="00294EB3" w:rsidP="00D44F0E">
      <w:pPr>
        <w:ind w:right="-540"/>
        <w:rPr>
          <w:rFonts w:asciiTheme="majorBidi" w:hAnsiTheme="majorBidi" w:cstheme="majorBidi"/>
          <w:sz w:val="22"/>
          <w:szCs w:val="22"/>
        </w:rPr>
      </w:pPr>
    </w:p>
    <w:p w:rsidR="00D44F0E" w:rsidRPr="00294EB3" w:rsidRDefault="00C538AD" w:rsidP="00D44F0E">
      <w:pPr>
        <w:ind w:right="-540"/>
        <w:rPr>
          <w:rFonts w:asciiTheme="majorBidi" w:hAnsiTheme="majorBidi" w:cstheme="majorBidi"/>
          <w:i/>
          <w:iCs/>
        </w:rPr>
      </w:pPr>
      <w:r w:rsidRPr="00AE775F">
        <w:rPr>
          <w:rFonts w:ascii="Times New Roman" w:hAnsi="Times New Roman" w:cstheme="majorBidi"/>
          <w:color w:val="000000" w:themeColor="text1"/>
          <w:lang w:bidi="fa-IR"/>
        </w:rPr>
        <w:t>Figure</w:t>
      </w:r>
      <w:r w:rsidRPr="00AE775F">
        <w:rPr>
          <w:rFonts w:asciiTheme="majorBidi" w:hAnsiTheme="majorBidi" w:cstheme="majorBidi"/>
        </w:rPr>
        <w:t xml:space="preserve"> </w:t>
      </w:r>
      <w:r w:rsidR="00D44F0E" w:rsidRPr="00AE775F">
        <w:rPr>
          <w:rFonts w:asciiTheme="majorBidi" w:hAnsiTheme="majorBidi" w:cstheme="majorBidi"/>
        </w:rPr>
        <w:t xml:space="preserve">S4. The pattern of LD decay in different chromosomes of genome D in </w:t>
      </w:r>
      <w:r w:rsidR="00D44F0E" w:rsidRPr="00AE775F">
        <w:rPr>
          <w:rFonts w:asciiTheme="majorBidi" w:hAnsiTheme="majorBidi" w:cstheme="majorBidi"/>
          <w:i/>
          <w:iCs/>
        </w:rPr>
        <w:t xml:space="preserve">T. aestivum </w:t>
      </w:r>
      <w:r w:rsidR="00D44F0E" w:rsidRPr="00AE775F">
        <w:rPr>
          <w:rFonts w:asciiTheme="majorBidi" w:hAnsiTheme="majorBidi" w:cstheme="majorBidi"/>
        </w:rPr>
        <w:t>based on original SNPs</w:t>
      </w:r>
    </w:p>
    <w:p w:rsidR="00D44F0E" w:rsidRDefault="00D44F0E" w:rsidP="00D44F0E">
      <w:pPr>
        <w:ind w:right="-540"/>
      </w:pPr>
    </w:p>
    <w:p w:rsidR="00D44F0E" w:rsidRDefault="00D44F0E"/>
    <w:sectPr w:rsidR="00D44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NTE3tzQzNDMzMTVT0lEKTi0uzszPAykwrwUATMNXrSwAAAA="/>
  </w:docVars>
  <w:rsids>
    <w:rsidRoot w:val="008870EE"/>
    <w:rsid w:val="0009042C"/>
    <w:rsid w:val="00150096"/>
    <w:rsid w:val="00294EB3"/>
    <w:rsid w:val="004009B3"/>
    <w:rsid w:val="00407CAF"/>
    <w:rsid w:val="005754B9"/>
    <w:rsid w:val="006D71EA"/>
    <w:rsid w:val="00737EA9"/>
    <w:rsid w:val="007A79FF"/>
    <w:rsid w:val="007D4F12"/>
    <w:rsid w:val="008870EE"/>
    <w:rsid w:val="00A703F1"/>
    <w:rsid w:val="00AE775F"/>
    <w:rsid w:val="00C17CEE"/>
    <w:rsid w:val="00C538AD"/>
    <w:rsid w:val="00D4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3E6E"/>
  <w15:chartTrackingRefBased/>
  <w15:docId w15:val="{119084A8-B734-490B-ACE3-7CFDC69D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0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chart" Target="charts/chart1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phd\thesis\&#1570;&#1605;&#1575;&#1585;%20&#1607;&#1608;&#1575;&#1588;&#1606;&#1575;&#1587;&#1740;\&#1585;&#1581;&#1740;&#1605;&#174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E$20</c:f>
              <c:strCache>
                <c:ptCount val="1"/>
                <c:pt idx="0">
                  <c:v>Average precipitation </c:v>
                </c:pt>
              </c:strCache>
            </c:strRef>
          </c:tx>
          <c:spPr>
            <a:ln w="317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accent6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2!$C$21:$D$36</c:f>
              <c:multiLvlStrCache>
                <c:ptCount val="16"/>
                <c:lvl>
                  <c:pt idx="0">
                    <c:v>Nov</c:v>
                  </c:pt>
                  <c:pt idx="1">
                    <c:v>Dec</c:v>
                  </c:pt>
                  <c:pt idx="2">
                    <c:v>Jan</c:v>
                  </c:pt>
                  <c:pt idx="3">
                    <c:v>Feb</c:v>
                  </c:pt>
                  <c:pt idx="4">
                    <c:v>Mar</c:v>
                  </c:pt>
                  <c:pt idx="5">
                    <c:v>Apr</c:v>
                  </c:pt>
                  <c:pt idx="6">
                    <c:v>May</c:v>
                  </c:pt>
                  <c:pt idx="7">
                    <c:v>Jun</c:v>
                  </c:pt>
                  <c:pt idx="8">
                    <c:v>Nov</c:v>
                  </c:pt>
                  <c:pt idx="9">
                    <c:v>Dec</c:v>
                  </c:pt>
                  <c:pt idx="10">
                    <c:v>Jan</c:v>
                  </c:pt>
                  <c:pt idx="11">
                    <c:v>Feb</c:v>
                  </c:pt>
                  <c:pt idx="12">
                    <c:v>Mar</c:v>
                  </c:pt>
                  <c:pt idx="13">
                    <c:v>Apr</c:v>
                  </c:pt>
                  <c:pt idx="14">
                    <c:v>May</c:v>
                  </c:pt>
                  <c:pt idx="15">
                    <c:v>Jun</c:v>
                  </c:pt>
                </c:lvl>
                <c:lvl>
                  <c:pt idx="0">
                    <c:v>2016-2017</c:v>
                  </c:pt>
                  <c:pt idx="8">
                    <c:v>2017-2018</c:v>
                  </c:pt>
                </c:lvl>
              </c:multiLvlStrCache>
            </c:multiLvlStrRef>
          </c:cat>
          <c:val>
            <c:numRef>
              <c:f>Sheet2!$E$21:$E$36</c:f>
              <c:numCache>
                <c:formatCode>0.0</c:formatCode>
                <c:ptCount val="16"/>
                <c:pt idx="0">
                  <c:v>3.7</c:v>
                </c:pt>
                <c:pt idx="1">
                  <c:v>7.4</c:v>
                </c:pt>
                <c:pt idx="2">
                  <c:v>44</c:v>
                </c:pt>
                <c:pt idx="3">
                  <c:v>50.4</c:v>
                </c:pt>
                <c:pt idx="4">
                  <c:v>19.899999999999999</c:v>
                </c:pt>
                <c:pt idx="5">
                  <c:v>37.4</c:v>
                </c:pt>
                <c:pt idx="6">
                  <c:v>53.9</c:v>
                </c:pt>
                <c:pt idx="7">
                  <c:v>0</c:v>
                </c:pt>
                <c:pt idx="8">
                  <c:v>0</c:v>
                </c:pt>
                <c:pt idx="9">
                  <c:v>5.4</c:v>
                </c:pt>
                <c:pt idx="10">
                  <c:v>1.8</c:v>
                </c:pt>
                <c:pt idx="11">
                  <c:v>38</c:v>
                </c:pt>
                <c:pt idx="12">
                  <c:v>26.8</c:v>
                </c:pt>
                <c:pt idx="13">
                  <c:v>37.200000000000003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0D-4AEF-9485-15F56C8F4F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02118367"/>
        <c:axId val="502119615"/>
      </c:lineChart>
      <c:lineChart>
        <c:grouping val="standard"/>
        <c:varyColors val="0"/>
        <c:ser>
          <c:idx val="1"/>
          <c:order val="1"/>
          <c:tx>
            <c:strRef>
              <c:f>Sheet2!$F$20</c:f>
              <c:strCache>
                <c:ptCount val="1"/>
                <c:pt idx="0">
                  <c:v>Average Temperature </c:v>
                </c:pt>
              </c:strCache>
            </c:strRef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accent5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2!$C$21:$D$36</c:f>
              <c:multiLvlStrCache>
                <c:ptCount val="16"/>
                <c:lvl>
                  <c:pt idx="0">
                    <c:v>Nov</c:v>
                  </c:pt>
                  <c:pt idx="1">
                    <c:v>Dec</c:v>
                  </c:pt>
                  <c:pt idx="2">
                    <c:v>Jan</c:v>
                  </c:pt>
                  <c:pt idx="3">
                    <c:v>Feb</c:v>
                  </c:pt>
                  <c:pt idx="4">
                    <c:v>Mar</c:v>
                  </c:pt>
                  <c:pt idx="5">
                    <c:v>Apr</c:v>
                  </c:pt>
                  <c:pt idx="6">
                    <c:v>May</c:v>
                  </c:pt>
                  <c:pt idx="7">
                    <c:v>Jun</c:v>
                  </c:pt>
                  <c:pt idx="8">
                    <c:v>Nov</c:v>
                  </c:pt>
                  <c:pt idx="9">
                    <c:v>Dec</c:v>
                  </c:pt>
                  <c:pt idx="10">
                    <c:v>Jan</c:v>
                  </c:pt>
                  <c:pt idx="11">
                    <c:v>Feb</c:v>
                  </c:pt>
                  <c:pt idx="12">
                    <c:v>Mar</c:v>
                  </c:pt>
                  <c:pt idx="13">
                    <c:v>Apr</c:v>
                  </c:pt>
                  <c:pt idx="14">
                    <c:v>May</c:v>
                  </c:pt>
                  <c:pt idx="15">
                    <c:v>Jun</c:v>
                  </c:pt>
                </c:lvl>
                <c:lvl>
                  <c:pt idx="0">
                    <c:v>2016-2017</c:v>
                  </c:pt>
                  <c:pt idx="8">
                    <c:v>2017-2018</c:v>
                  </c:pt>
                </c:lvl>
              </c:multiLvlStrCache>
            </c:multiLvlStrRef>
          </c:cat>
          <c:val>
            <c:numRef>
              <c:f>Sheet2!$F$21:$F$36</c:f>
              <c:numCache>
                <c:formatCode>0.0</c:formatCode>
                <c:ptCount val="16"/>
                <c:pt idx="0">
                  <c:v>13.105</c:v>
                </c:pt>
                <c:pt idx="1">
                  <c:v>3.1903765690376602</c:v>
                </c:pt>
                <c:pt idx="2">
                  <c:v>4.4074999999999998</c:v>
                </c:pt>
                <c:pt idx="3">
                  <c:v>1.9350210970464099</c:v>
                </c:pt>
                <c:pt idx="4">
                  <c:v>7.5670833333333301</c:v>
                </c:pt>
                <c:pt idx="5">
                  <c:v>12.741532258064501</c:v>
                </c:pt>
                <c:pt idx="6">
                  <c:v>18.678571428571399</c:v>
                </c:pt>
                <c:pt idx="7">
                  <c:v>25.831547619047601</c:v>
                </c:pt>
                <c:pt idx="8">
                  <c:v>15.561506276150601</c:v>
                </c:pt>
                <c:pt idx="9">
                  <c:v>5.5875000000000004</c:v>
                </c:pt>
                <c:pt idx="10">
                  <c:v>6.7184100418410004</c:v>
                </c:pt>
                <c:pt idx="11">
                  <c:v>4.1675000000000004</c:v>
                </c:pt>
                <c:pt idx="12">
                  <c:v>11.170258620689699</c:v>
                </c:pt>
                <c:pt idx="13">
                  <c:v>14.717338709677399</c:v>
                </c:pt>
                <c:pt idx="14">
                  <c:v>17.149999999999999</c:v>
                </c:pt>
                <c:pt idx="15">
                  <c:v>2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0D-4AEF-9485-15F56C8F4F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99742655"/>
        <c:axId val="499739327"/>
      </c:lineChart>
      <c:catAx>
        <c:axId val="50211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4440000" spcFirstLastPara="1" vertOverflow="ellipsis" wrap="square" anchor="ctr" anchorCtr="1"/>
          <a:lstStyle/>
          <a:p>
            <a:pPr>
              <a:defRPr sz="800" b="0" i="0" u="none" strike="noStrike" kern="1200" cap="all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2119615"/>
        <c:crosses val="autoZero"/>
        <c:auto val="1"/>
        <c:lblAlgn val="ctr"/>
        <c:lblOffset val="100"/>
        <c:noMultiLvlLbl val="0"/>
      </c:catAx>
      <c:valAx>
        <c:axId val="502119615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precipitation  </a:t>
                </a:r>
              </a:p>
              <a:p>
                <a:pPr>
                  <a:defRPr sz="10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crossAx val="502118367"/>
        <c:crosses val="autoZero"/>
        <c:crossBetween val="between"/>
      </c:valAx>
      <c:valAx>
        <c:axId val="499739327"/>
        <c:scaling>
          <c:orientation val="minMax"/>
        </c:scaling>
        <c:delete val="1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Temperature  </a:t>
                </a:r>
              </a:p>
              <a:p>
                <a:pPr>
                  <a:defRPr sz="10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crossAx val="499742655"/>
        <c:crosses val="max"/>
        <c:crossBetween val="between"/>
      </c:valAx>
      <c:catAx>
        <c:axId val="49974265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99739327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t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>
      <cs:styleClr val="auto"/>
    </cs:fillRef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17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</dc:creator>
  <cp:keywords/>
  <dc:description/>
  <cp:lastModifiedBy>Yousef</cp:lastModifiedBy>
  <cp:revision>16</cp:revision>
  <dcterms:created xsi:type="dcterms:W3CDTF">2019-03-20T11:26:00Z</dcterms:created>
  <dcterms:modified xsi:type="dcterms:W3CDTF">2019-11-17T06:00:00Z</dcterms:modified>
</cp:coreProperties>
</file>